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9443" w:type="dxa"/>
        <w:jc w:val="center"/>
        <w:tblInd w:w="-161" w:type="dxa"/>
        <w:tblLook w:val="04A0" w:firstRow="1" w:lastRow="0" w:firstColumn="1" w:lastColumn="0" w:noHBand="0" w:noVBand="1"/>
      </w:tblPr>
      <w:tblGrid>
        <w:gridCol w:w="2457"/>
        <w:gridCol w:w="1560"/>
        <w:gridCol w:w="1869"/>
        <w:gridCol w:w="1861"/>
        <w:gridCol w:w="1696"/>
      </w:tblGrid>
      <w:tr w:rsidR="00B06736" w:rsidRPr="00EE78CA" w14:paraId="2606201E" w14:textId="77777777" w:rsidTr="00012827">
        <w:trPr>
          <w:jc w:val="center"/>
        </w:trPr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EF8563" w14:textId="77777777" w:rsidR="00B06736" w:rsidRPr="00EE78CA" w:rsidRDefault="00B06736" w:rsidP="00EE78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2ACB62BE" w14:textId="23092BF7" w:rsidR="00B06736" w:rsidRPr="00EE78CA" w:rsidRDefault="00B06736" w:rsidP="00EE78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°C</w:t>
            </w:r>
          </w:p>
        </w:tc>
        <w:tc>
          <w:tcPr>
            <w:tcW w:w="1869" w:type="dxa"/>
            <w:tcBorders>
              <w:left w:val="single" w:sz="4" w:space="0" w:color="auto"/>
            </w:tcBorders>
          </w:tcPr>
          <w:p w14:paraId="46DD26B8" w14:textId="5D9B52FC" w:rsidR="00B06736" w:rsidRPr="00EE78CA" w:rsidRDefault="00B06736" w:rsidP="00EE78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8CA">
              <w:rPr>
                <w:rFonts w:ascii="Times New Roman" w:hAnsi="Times New Roman" w:cs="Times New Roman"/>
                <w:lang w:val="en-US"/>
              </w:rPr>
              <w:t>Control 25°C</w:t>
            </w:r>
          </w:p>
        </w:tc>
        <w:tc>
          <w:tcPr>
            <w:tcW w:w="1861" w:type="dxa"/>
          </w:tcPr>
          <w:p w14:paraId="2D232F25" w14:textId="4CEAA5EF" w:rsidR="00B06736" w:rsidRPr="00EE78CA" w:rsidRDefault="00B06736" w:rsidP="00EE78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8CA">
              <w:rPr>
                <w:rFonts w:ascii="Times New Roman" w:hAnsi="Times New Roman" w:cs="Times New Roman"/>
                <w:lang w:val="en-US"/>
              </w:rPr>
              <w:t>+ Heat Shock</w:t>
            </w:r>
          </w:p>
        </w:tc>
        <w:tc>
          <w:tcPr>
            <w:tcW w:w="1696" w:type="dxa"/>
          </w:tcPr>
          <w:p w14:paraId="39D4712A" w14:textId="60ECB271" w:rsidR="00B06736" w:rsidRPr="00EE78CA" w:rsidRDefault="00B06736" w:rsidP="00EE78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8CA">
              <w:rPr>
                <w:rFonts w:ascii="Times New Roman" w:hAnsi="Times New Roman" w:cs="Times New Roman"/>
                <w:lang w:val="en-US"/>
              </w:rPr>
              <w:t>+ NaCl</w:t>
            </w:r>
          </w:p>
        </w:tc>
      </w:tr>
      <w:tr w:rsidR="00B06736" w:rsidRPr="00EE78CA" w14:paraId="2401F89B" w14:textId="77777777" w:rsidTr="00012827">
        <w:trPr>
          <w:jc w:val="center"/>
        </w:trPr>
        <w:tc>
          <w:tcPr>
            <w:tcW w:w="2457" w:type="dxa"/>
            <w:tcBorders>
              <w:top w:val="single" w:sz="4" w:space="0" w:color="auto"/>
            </w:tcBorders>
          </w:tcPr>
          <w:p w14:paraId="540AD9CB" w14:textId="75768182" w:rsidR="00B06736" w:rsidRPr="00EE78CA" w:rsidRDefault="00B06736" w:rsidP="008122B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E78CA">
              <w:rPr>
                <w:rFonts w:ascii="Times New Roman" w:hAnsi="Times New Roman" w:cs="Times New Roman"/>
                <w:i/>
                <w:lang w:val="en-US"/>
              </w:rPr>
              <w:t>BX2</w:t>
            </w:r>
            <w:r w:rsidRPr="00EE78CA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OFF</w:t>
            </w:r>
            <w:r>
              <w:rPr>
                <w:rFonts w:ascii="Times New Roman" w:hAnsi="Times New Roman" w:cs="Times New Roman"/>
                <w:i/>
                <w:lang w:val="en-US"/>
              </w:rPr>
              <w:t>, P(TARGET</w:t>
            </w:r>
            <w:r w:rsidRPr="00EE78CA">
              <w:rPr>
                <w:rFonts w:ascii="Times New Roman" w:hAnsi="Times New Roman" w:cs="Times New Roman"/>
                <w:i/>
                <w:lang w:val="en-US"/>
              </w:rPr>
              <w:t>)</w:t>
            </w:r>
            <w:r w:rsidR="00012827" w:rsidRPr="00012827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GS</w:t>
            </w:r>
          </w:p>
        </w:tc>
        <w:tc>
          <w:tcPr>
            <w:tcW w:w="1560" w:type="dxa"/>
          </w:tcPr>
          <w:p w14:paraId="77AC2B61" w14:textId="06D3F4B4" w:rsidR="00B06736" w:rsidRPr="00EE78CA" w:rsidRDefault="00B06736" w:rsidP="00EE78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6/</w:t>
            </w:r>
            <w:r w:rsidRPr="00EE78CA">
              <w:rPr>
                <w:rFonts w:ascii="Times New Roman" w:hAnsi="Times New Roman" w:cs="Times New Roman"/>
                <w:lang w:val="en-US"/>
              </w:rPr>
              <w:t>≈</w:t>
            </w:r>
            <w:r>
              <w:rPr>
                <w:rFonts w:ascii="Times New Roman" w:hAnsi="Times New Roman" w:cs="Times New Roman"/>
                <w:lang w:val="en-US"/>
              </w:rPr>
              <w:t>21720</w:t>
            </w:r>
          </w:p>
        </w:tc>
        <w:tc>
          <w:tcPr>
            <w:tcW w:w="1869" w:type="dxa"/>
          </w:tcPr>
          <w:p w14:paraId="3F5211BE" w14:textId="5797DAA7" w:rsidR="00B06736" w:rsidRPr="00EE78CA" w:rsidRDefault="00B06736" w:rsidP="00EE78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8CA">
              <w:rPr>
                <w:rFonts w:ascii="Times New Roman" w:hAnsi="Times New Roman" w:cs="Times New Roman"/>
                <w:lang w:val="en-US"/>
              </w:rPr>
              <w:t>0/≈1680</w:t>
            </w:r>
          </w:p>
        </w:tc>
        <w:tc>
          <w:tcPr>
            <w:tcW w:w="1861" w:type="dxa"/>
          </w:tcPr>
          <w:p w14:paraId="4A7F8D6D" w14:textId="0DEEDE40" w:rsidR="00B06736" w:rsidRPr="00EE78CA" w:rsidRDefault="00B06736" w:rsidP="00EE78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8CA">
              <w:rPr>
                <w:rFonts w:ascii="Times New Roman" w:hAnsi="Times New Roman" w:cs="Times New Roman"/>
                <w:lang w:val="en-US"/>
              </w:rPr>
              <w:t>0/≈3840</w:t>
            </w:r>
          </w:p>
        </w:tc>
        <w:tc>
          <w:tcPr>
            <w:tcW w:w="1696" w:type="dxa"/>
          </w:tcPr>
          <w:p w14:paraId="1A615B8D" w14:textId="1FD103C3" w:rsidR="00B06736" w:rsidRPr="00EE78CA" w:rsidRDefault="00B06736" w:rsidP="00EE78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8CA">
              <w:rPr>
                <w:rFonts w:ascii="Times New Roman" w:hAnsi="Times New Roman" w:cs="Times New Roman"/>
                <w:lang w:val="en-US"/>
              </w:rPr>
              <w:t>0/≈4200</w:t>
            </w:r>
          </w:p>
        </w:tc>
      </w:tr>
    </w:tbl>
    <w:p w14:paraId="7A0B759A" w14:textId="7C8DAFE0" w:rsidR="00820FC8" w:rsidRPr="00965F0E" w:rsidRDefault="0055647E" w:rsidP="00820FC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ry file 11</w:t>
      </w:r>
      <w:r w:rsidR="00820FC8" w:rsidRPr="008945E8">
        <w:rPr>
          <w:rFonts w:ascii="Times New Roman" w:hAnsi="Times New Roman"/>
          <w:b/>
          <w:lang w:val="en-US"/>
        </w:rPr>
        <w:t xml:space="preserve">. Heat shock and saline stresses do not induce conversion of </w:t>
      </w:r>
      <w:r w:rsidR="00820FC8" w:rsidRPr="008945E8">
        <w:rPr>
          <w:rFonts w:ascii="Times New Roman" w:hAnsi="Times New Roman"/>
          <w:b/>
          <w:i/>
          <w:lang w:val="en-US"/>
        </w:rPr>
        <w:t>BX2</w:t>
      </w:r>
      <w:r w:rsidR="00820FC8" w:rsidRPr="008945E8">
        <w:rPr>
          <w:rFonts w:ascii="Times New Roman" w:hAnsi="Times New Roman"/>
          <w:b/>
          <w:i/>
          <w:vertAlign w:val="superscript"/>
          <w:lang w:val="en-US"/>
        </w:rPr>
        <w:t>OFF</w:t>
      </w:r>
      <w:r w:rsidR="00820FC8" w:rsidRPr="008945E8">
        <w:rPr>
          <w:rFonts w:ascii="Times New Roman" w:hAnsi="Times New Roman"/>
          <w:b/>
          <w:lang w:val="en-US"/>
        </w:rPr>
        <w:t>.</w:t>
      </w:r>
    </w:p>
    <w:p w14:paraId="10B5E2EA" w14:textId="580CB1BD" w:rsidR="00682FA8" w:rsidRPr="00EE78CA" w:rsidRDefault="00682FA8" w:rsidP="00820FC8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82FA8" w:rsidRPr="00EE78CA" w:rsidSect="00AB2E8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FA8"/>
    <w:rsid w:val="00012827"/>
    <w:rsid w:val="001E551C"/>
    <w:rsid w:val="00214FCA"/>
    <w:rsid w:val="00232892"/>
    <w:rsid w:val="002C2312"/>
    <w:rsid w:val="00493187"/>
    <w:rsid w:val="0055647E"/>
    <w:rsid w:val="00582299"/>
    <w:rsid w:val="005A2BB8"/>
    <w:rsid w:val="00622C99"/>
    <w:rsid w:val="00682FA8"/>
    <w:rsid w:val="007D45AF"/>
    <w:rsid w:val="008122B4"/>
    <w:rsid w:val="00820FC8"/>
    <w:rsid w:val="00992D20"/>
    <w:rsid w:val="00A07D93"/>
    <w:rsid w:val="00A6773B"/>
    <w:rsid w:val="00AB2E83"/>
    <w:rsid w:val="00B06736"/>
    <w:rsid w:val="00EE78CA"/>
    <w:rsid w:val="00F10ED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A6F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82FA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82FA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8</Words>
  <Characters>159</Characters>
  <Application>Microsoft Macintosh Word</Application>
  <DocSecurity>0</DocSecurity>
  <Lines>1</Lines>
  <Paragraphs>1</Paragraphs>
  <ScaleCrop>false</ScaleCrop>
  <Company>Université Pierre et Marie Curie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ivin</dc:creator>
  <cp:keywords/>
  <dc:description/>
  <cp:lastModifiedBy>Antoine Boivin</cp:lastModifiedBy>
  <cp:revision>18</cp:revision>
  <dcterms:created xsi:type="dcterms:W3CDTF">2018-02-28T12:12:00Z</dcterms:created>
  <dcterms:modified xsi:type="dcterms:W3CDTF">2019-02-26T16:51:00Z</dcterms:modified>
</cp:coreProperties>
</file>